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F33A6" w14:textId="4EFC25B9" w:rsidR="00B9210C" w:rsidRDefault="00B9210C" w:rsidP="00B9210C">
      <w:pPr>
        <w:pStyle w:val="MDPI41tablecaption"/>
      </w:pPr>
      <w:r>
        <w:rPr>
          <w:b/>
        </w:rPr>
        <w:t>S</w:t>
      </w:r>
      <w:r>
        <w:rPr>
          <w:rFonts w:asciiTheme="minorEastAsia" w:eastAsiaTheme="minorEastAsia" w:hAnsiTheme="minorEastAsia" w:hint="eastAsia"/>
          <w:b/>
          <w:lang w:eastAsia="zh-CN"/>
        </w:rPr>
        <w:t>upplementary</w:t>
      </w:r>
      <w:r>
        <w:rPr>
          <w:b/>
        </w:rPr>
        <w:t xml:space="preserve"> Table 1</w:t>
      </w:r>
      <w:r w:rsidRPr="00325902">
        <w:rPr>
          <w:b/>
        </w:rPr>
        <w:t>.</w:t>
      </w:r>
      <w:r w:rsidRPr="00325902">
        <w:t xml:space="preserve"> </w:t>
      </w:r>
      <w:r w:rsidRPr="0081503C">
        <w:t>PubMed Search Strategy</w:t>
      </w:r>
    </w:p>
    <w:p w14:paraId="3A400086" w14:textId="77777777" w:rsidR="00766B6D" w:rsidRPr="0081503C" w:rsidRDefault="00766B6D" w:rsidP="00B9210C">
      <w:pPr>
        <w:pStyle w:val="MDPI41tablecaption"/>
      </w:pPr>
    </w:p>
    <w:tbl>
      <w:tblPr>
        <w:tblW w:w="7937" w:type="dxa"/>
        <w:tblInd w:w="2608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7"/>
        <w:gridCol w:w="6520"/>
      </w:tblGrid>
      <w:tr w:rsidR="00B9210C" w:rsidRPr="006331AD" w14:paraId="57A8C082" w14:textId="77777777" w:rsidTr="00D401A4"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3D2AD2" w14:textId="77777777" w:rsidR="00B9210C" w:rsidRPr="007F7C8C" w:rsidRDefault="00B9210C" w:rsidP="00D401A4">
            <w:pPr>
              <w:pStyle w:val="MDPI42tablebody"/>
              <w:spacing w:line="240" w:lineRule="auto"/>
              <w:rPr>
                <w:b/>
                <w:snapToGrid/>
              </w:rPr>
            </w:pPr>
            <w:r>
              <w:rPr>
                <w:b/>
                <w:snapToGrid/>
              </w:rPr>
              <w:t>Database</w:t>
            </w:r>
          </w:p>
        </w:tc>
        <w:tc>
          <w:tcPr>
            <w:tcW w:w="6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A060A7" w14:textId="77777777" w:rsidR="00B9210C" w:rsidRPr="007F7C8C" w:rsidRDefault="00B9210C" w:rsidP="00D401A4">
            <w:pPr>
              <w:pStyle w:val="MDPI42tablebody"/>
              <w:spacing w:line="240" w:lineRule="auto"/>
              <w:rPr>
                <w:b/>
                <w:snapToGrid/>
              </w:rPr>
            </w:pPr>
            <w:r>
              <w:rPr>
                <w:b/>
                <w:snapToGrid/>
              </w:rPr>
              <w:t>Search Strategy</w:t>
            </w:r>
          </w:p>
        </w:tc>
      </w:tr>
      <w:tr w:rsidR="00B9210C" w:rsidRPr="006331AD" w14:paraId="41FF242D" w14:textId="77777777" w:rsidTr="00D401A4">
        <w:tc>
          <w:tcPr>
            <w:tcW w:w="1417" w:type="dxa"/>
            <w:shd w:val="clear" w:color="auto" w:fill="auto"/>
            <w:vAlign w:val="center"/>
          </w:tcPr>
          <w:p w14:paraId="7FEE0CE5" w14:textId="77777777" w:rsidR="00B9210C" w:rsidRPr="00F220D4" w:rsidRDefault="00B9210C" w:rsidP="00D401A4">
            <w:pPr>
              <w:pStyle w:val="MDPI42tablebody"/>
              <w:spacing w:line="240" w:lineRule="auto"/>
            </w:pPr>
            <w:r>
              <w:t>Pubmed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6A71ACF1" w14:textId="77777777" w:rsidR="00B9210C" w:rsidRDefault="00B9210C" w:rsidP="00D401A4">
            <w:pPr>
              <w:pStyle w:val="MDPI42tablebody"/>
              <w:spacing w:line="240" w:lineRule="auto"/>
              <w:jc w:val="left"/>
            </w:pPr>
            <w:r>
              <w:t xml:space="preserve">01: "Dementia"[Mesh] OR “Dementia, Vascular"[Mesh] OR "Alzheimer Disease"[Mesh] OR " Lewy Body Disease "[Mesh] OR “Parkinsonian Disorders” [Mesh] OR dementia with Lewy bodies[tw] OR Parkinsonian Dementia[tw] </w:t>
            </w:r>
          </w:p>
          <w:p w14:paraId="26048E37" w14:textId="77777777" w:rsidR="00B9210C" w:rsidRDefault="00B9210C" w:rsidP="00D401A4">
            <w:pPr>
              <w:pStyle w:val="MDPI42tablebody"/>
              <w:spacing w:line="240" w:lineRule="auto"/>
              <w:jc w:val="left"/>
            </w:pPr>
            <w:r>
              <w:t>02: "Aged"[Mesh] OR "Aged, 80 and over"[Mesh] OR "Frail Elderly"[Mesh] OR "Geriatrics"[Mesh] OR "Geriatric Psychiatry"[Mesh] OR "Geriatric Nursing"[Mesh] OR "Geriatric Dentistry"[Mesh] OR "Dental Care for Aged"[Mesh] OR "Health Services for the Aged"[Mesh]) OR (elder*[tw] OR eldest[tw] OR frail*[tw] OR geriatri*[tw] OR old age*[tw] OR oldest old*[tw] OR senior*[tw] OR senium[tw] OR very old*[tw] OR septuagenarian*[tw] OR octagenarian*[tw] OR octogenarian*[tw] OR nonagenarian*[tw] OR centarian*[tw] OR centenarian*[tw] OR supercentenarian*[tw] OR older people[tw] OR older subject*[tw] OR older patient*[tw] OR older age*[tw] OR older adult*[tw] OR older man[tw] OR older men[tw] OR older male[tw] OR older woman[tw] OR older women[tw] OR older female[tw] OR older population*[tw] OR older person*[tw]</w:t>
            </w:r>
          </w:p>
          <w:p w14:paraId="17D0A6B4" w14:textId="77777777" w:rsidR="00B9210C" w:rsidRDefault="00B9210C" w:rsidP="00D401A4">
            <w:pPr>
              <w:pStyle w:val="MDPI42tablebody"/>
              <w:spacing w:line="240" w:lineRule="auto"/>
              <w:jc w:val="left"/>
            </w:pPr>
            <w:r>
              <w:t>03: "Dementia"[MeSH] OR Photo therapy[tw] OR light therapy[tw] OR light treatment[tw] OR bright light[tw] OR light box[tw] OR light visor[tw] OR heliotherapy[tw] OR dawn-dusk[tw] OR dawn dusk[tw] OR light*[tw]</w:t>
            </w:r>
          </w:p>
          <w:p w14:paraId="3A980F3F" w14:textId="77777777" w:rsidR="00B9210C" w:rsidRDefault="00B9210C" w:rsidP="00D401A4">
            <w:pPr>
              <w:pStyle w:val="MDPI42tablebody"/>
              <w:spacing w:line="240" w:lineRule="auto"/>
              <w:jc w:val="left"/>
            </w:pPr>
            <w:r>
              <w:t xml:space="preserve">04: "cognition"[Mesh] OR "memory"[MeSH] OR "sleep"[MeSH] OR "depression"[MeSH] OR "apathy"[MeSH] OR circadian rhythms[tw] OR mood[tw] OR attention[tw] OR agitation[tw] OR behavior[tw] OR neuropsychiatry[tw] OR language[tw] OR Visuospatial ability[tw] OR executive function[tw] OR personality[tw] OR sleep*[tw] OR depress*[tw] OR apath*[tw] OR agitat*[tw] OR behavior*[tw] OR behaviour*[tw] OR neuropsychiatr*[tw] </w:t>
            </w:r>
          </w:p>
          <w:p w14:paraId="768DC524" w14:textId="77777777" w:rsidR="00B9210C" w:rsidRDefault="00B9210C" w:rsidP="00D401A4">
            <w:pPr>
              <w:pStyle w:val="MDPI42tablebody"/>
              <w:spacing w:line="240" w:lineRule="auto"/>
              <w:jc w:val="left"/>
            </w:pPr>
            <w:r>
              <w:t>05: (clinical[tiab] AND trial[tiab]) OR "clinical trials as topic"[mesh] OR "clinical trial"[pt] OR random*[tiab] OR "random allocation"[mesh] OR "therapeutic use"[sh]</w:t>
            </w:r>
          </w:p>
          <w:p w14:paraId="37D0ED71" w14:textId="77777777" w:rsidR="00B9210C" w:rsidRDefault="00B9210C" w:rsidP="00D401A4">
            <w:pPr>
              <w:pStyle w:val="MDPI42tablebody"/>
              <w:spacing w:line="240" w:lineRule="auto"/>
              <w:jc w:val="left"/>
            </w:pPr>
            <w:r>
              <w:t>06: #1 AND #2 AND #3 AND #4 AND #5</w:t>
            </w:r>
          </w:p>
          <w:p w14:paraId="6531C929" w14:textId="77777777" w:rsidR="00B9210C" w:rsidRPr="00F220D4" w:rsidRDefault="00B9210C" w:rsidP="00D401A4">
            <w:pPr>
              <w:pStyle w:val="MDPI42tablebody"/>
              <w:spacing w:line="240" w:lineRule="auto"/>
              <w:jc w:val="left"/>
            </w:pPr>
            <w:r>
              <w:t>Filter: Randomized Clinical Trial.</w:t>
            </w:r>
          </w:p>
        </w:tc>
      </w:tr>
    </w:tbl>
    <w:p w14:paraId="741BBCF8" w14:textId="77777777" w:rsidR="00B9210C" w:rsidRPr="00A408A9" w:rsidRDefault="00B9210C" w:rsidP="00B9210C">
      <w:pPr>
        <w:rPr>
          <w:sz w:val="13"/>
          <w:szCs w:val="13"/>
        </w:rPr>
      </w:pPr>
    </w:p>
    <w:p w14:paraId="038FB1B3" w14:textId="77777777" w:rsidR="003F3784" w:rsidRPr="00B9210C" w:rsidRDefault="003F3784"/>
    <w:sectPr w:rsidR="003F3784" w:rsidRPr="00B9210C" w:rsidSect="002E6FE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10C"/>
    <w:rsid w:val="000D1A0A"/>
    <w:rsid w:val="003F3784"/>
    <w:rsid w:val="006B682F"/>
    <w:rsid w:val="00766B6D"/>
    <w:rsid w:val="00B92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2ECA1"/>
  <w15:chartTrackingRefBased/>
  <w15:docId w15:val="{0407BC3D-DFB4-4025-9E0E-EA32DC2D4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仿宋_GB2312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21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rsid w:val="00B9210C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1tablecaption">
    <w:name w:val="MDPI_4.1_table_caption"/>
    <w:qFormat/>
    <w:rsid w:val="00B9210C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2</Words>
  <Characters>1668</Characters>
  <Application>Microsoft Office Word</Application>
  <DocSecurity>0</DocSecurity>
  <Lines>13</Lines>
  <Paragraphs>3</Paragraphs>
  <ScaleCrop>false</ScaleCrop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陆 薪莲</dc:creator>
  <cp:keywords/>
  <dc:description/>
  <cp:lastModifiedBy>陆 薪莲</cp:lastModifiedBy>
  <cp:revision>2</cp:revision>
  <dcterms:created xsi:type="dcterms:W3CDTF">2023-02-21T13:47:00Z</dcterms:created>
  <dcterms:modified xsi:type="dcterms:W3CDTF">2023-02-21T13:55:00Z</dcterms:modified>
</cp:coreProperties>
</file>